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F7E" w:rsidRPr="00D917BA" w:rsidRDefault="00306F7E" w:rsidP="00306F7E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 xml:space="preserve">S6 Table. Functional classes of the fungal genera from ITS2 </w:t>
      </w:r>
      <w:proofErr w:type="spellStart"/>
      <w:r w:rsidRPr="00D917BA">
        <w:rPr>
          <w:rFonts w:ascii="Times New Roman" w:hAnsi="Times New Roman" w:cs="Times New Roman"/>
          <w:b/>
          <w:sz w:val="28"/>
          <w:szCs w:val="28"/>
          <w:lang w:val="en-US"/>
        </w:rPr>
        <w:t>metabarcoding</w:t>
      </w:r>
      <w:proofErr w:type="spellEnd"/>
    </w:p>
    <w:p w:rsidR="00306F7E" w:rsidRPr="00875E1E" w:rsidRDefault="00306F7E" w:rsidP="00306F7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Functional classes to which the </w:t>
      </w:r>
      <w:proofErr w:type="spellStart"/>
      <w:r w:rsidRPr="00875E1E">
        <w:rPr>
          <w:rFonts w:ascii="Times New Roman" w:hAnsi="Times New Roman" w:cs="Times New Roman"/>
          <w:sz w:val="24"/>
          <w:szCs w:val="24"/>
          <w:lang w:val="en-US"/>
        </w:rPr>
        <w:t>metabarcoding</w:t>
      </w:r>
      <w:proofErr w:type="spell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ITS2 fungal reads were assigned to, with both the mean RRA (±SD) and </w:t>
      </w:r>
      <w:proofErr w:type="gramStart"/>
      <w:r w:rsidRPr="00875E1E">
        <w:rPr>
          <w:rFonts w:ascii="Times New Roman" w:hAnsi="Times New Roman" w:cs="Times New Roman"/>
          <w:sz w:val="24"/>
          <w:szCs w:val="24"/>
          <w:lang w:val="en-US"/>
        </w:rPr>
        <w:t>FOO%</w:t>
      </w:r>
      <w:proofErr w:type="gram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of the functionalities. The functionality classes </w:t>
      </w:r>
      <w:proofErr w:type="gramStart"/>
      <w:r w:rsidRPr="00875E1E">
        <w:rPr>
          <w:rFonts w:ascii="Times New Roman" w:hAnsi="Times New Roman" w:cs="Times New Roman"/>
          <w:sz w:val="24"/>
          <w:szCs w:val="24"/>
          <w:lang w:val="en-US"/>
        </w:rPr>
        <w:t>are ordered</w:t>
      </w:r>
      <w:proofErr w:type="gramEnd"/>
      <w:r w:rsidRPr="00875E1E">
        <w:rPr>
          <w:rFonts w:ascii="Times New Roman" w:hAnsi="Times New Roman" w:cs="Times New Roman"/>
          <w:sz w:val="24"/>
          <w:szCs w:val="24"/>
          <w:lang w:val="en-US"/>
        </w:rPr>
        <w:t xml:space="preserve"> based on the mean RRA.</w:t>
      </w:r>
    </w:p>
    <w:tbl>
      <w:tblPr>
        <w:tblW w:w="6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80"/>
        <w:gridCol w:w="680"/>
        <w:gridCol w:w="680"/>
        <w:gridCol w:w="821"/>
      </w:tblGrid>
      <w:tr w:rsidR="00306F7E" w:rsidRPr="00875E1E" w:rsidTr="00CC5724">
        <w:trPr>
          <w:trHeight w:val="312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TS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unctionality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RA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lang w:eastAsia="fi-FI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OO%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lant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4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7.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0.00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nim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5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4</w:t>
            </w:r>
          </w:p>
        </w:tc>
      </w:tr>
      <w:tr w:rsidR="00306F7E" w:rsidRPr="00875E1E" w:rsidTr="00CC5724">
        <w:trPr>
          <w:trHeight w:val="62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nim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ndosymbiont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3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6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3.91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.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.65</w:t>
            </w:r>
          </w:p>
        </w:tc>
      </w:tr>
      <w:tr w:rsidR="00306F7E" w:rsidRPr="00875E1E" w:rsidTr="00CC5724">
        <w:trPr>
          <w:trHeight w:val="936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animal endosymbiont/ animal pathogen/ endophyte/ plant pathogen/ undefined saprotrop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2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2.61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ctomycorrhiz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.4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9.13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ricoi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ycorrhiz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.74</w:t>
            </w:r>
          </w:p>
        </w:tc>
      </w:tr>
      <w:tr w:rsidR="00306F7E" w:rsidRPr="00875E1E" w:rsidTr="00CC5724">
        <w:trPr>
          <w:trHeight w:val="62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ung saprotroph/ undefined saprotroph/ wood saprotrop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56.52</w:t>
            </w:r>
          </w:p>
        </w:tc>
      </w:tr>
      <w:tr w:rsidR="00306F7E" w:rsidRPr="00875E1E" w:rsidTr="00CC5724">
        <w:trPr>
          <w:trHeight w:val="936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animal pathogen/ endophyte/ plant saprotroph/ soil saprotroph/ undefined saprotroph/ wood saprotroph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6.96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ndophy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.5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ichenized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4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o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3.91</w:t>
            </w:r>
          </w:p>
        </w:tc>
      </w:tr>
      <w:tr w:rsidR="00306F7E" w:rsidRPr="00875E1E" w:rsidTr="00CC5724">
        <w:trPr>
          <w:trHeight w:val="624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ndophy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itte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oi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1.74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rbuscula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mycorrhizal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.8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ung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o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nim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dung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nim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ndophy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8.70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ung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asi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itter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lant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thog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woo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fungal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asi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ichen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arasi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piphyte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endophyte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/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undefined</w:t>
            </w:r>
            <w:proofErr w:type="spellEnd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proofErr w:type="spellStart"/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aprotroph</w:t>
            </w:r>
            <w:proofErr w:type="spellEnd"/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.17</w:t>
            </w:r>
          </w:p>
        </w:tc>
      </w:tr>
      <w:tr w:rsidR="00306F7E" w:rsidRPr="00875E1E" w:rsidTr="00CC5724">
        <w:trPr>
          <w:trHeight w:val="312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endophyte/ plant pathogen/ wood saprotroph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6F7E" w:rsidRPr="00875E1E" w:rsidRDefault="00306F7E" w:rsidP="00CC57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875E1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4.35</w:t>
            </w:r>
          </w:p>
        </w:tc>
      </w:tr>
    </w:tbl>
    <w:p w:rsidR="00436CE0" w:rsidRDefault="00436CE0">
      <w:bookmarkStart w:id="0" w:name="_GoBack"/>
      <w:bookmarkEnd w:id="0"/>
    </w:p>
    <w:sectPr w:rsidR="00436CE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6F7E"/>
    <w:rsid w:val="00306F7E"/>
    <w:rsid w:val="0043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15B31247-C716-41C0-9A5E-017B8341F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306F7E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rta, Helena K</dc:creator>
  <cp:keywords/>
  <dc:description/>
  <cp:lastModifiedBy>Wirta, Helena K</cp:lastModifiedBy>
  <cp:revision>1</cp:revision>
  <dcterms:created xsi:type="dcterms:W3CDTF">2022-06-20T09:58:00Z</dcterms:created>
  <dcterms:modified xsi:type="dcterms:W3CDTF">2022-06-20T09:58:00Z</dcterms:modified>
</cp:coreProperties>
</file>